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997" w:type="dxa"/>
        <w:jc w:val="center"/>
        <w:tblInd w:w="1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43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4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imer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03046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F</w:t>
            </w:r>
          </w:p>
        </w:tc>
        <w:tc>
          <w:tcPr>
            <w:tcW w:w="43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TCGCCCGTGGTCATTAT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03046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AGAGAACCCAAACCAGAT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03288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TGACGACGGTCCATTTC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03288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ATCTTGTCCTCTCATCCAAT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02039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CACCTAGAATTAGAGGAAAGA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02039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AGGCTTCAAGTGAGCAT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14585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GTGGTTCTCCGGTGATAT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14585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CTGGTGATTCCACCCAAAT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27311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AAAGGGCAACTGCTA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27311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GTTCTTATTCTCCCTACTGATAG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4474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GAATGCCCTTCAGCAT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4474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CTGGTTCAGAATGGAGATGT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53032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AGTCCAGCTCCAAGAGA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53032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TTGGTGTCCTAAAGAGG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53251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AACGAGTCTCGCAGGAT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053251 R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AAGGATGATGGGCAGAGAA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M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F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CCTCTCCCTGTACAAAA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M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R</w:t>
            </w:r>
          </w:p>
        </w:tc>
        <w:tc>
          <w:tcPr>
            <w:tcW w:w="4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CACGTAACACCAACCTTCC</w:t>
            </w:r>
          </w:p>
        </w:tc>
      </w:tr>
    </w:tbl>
    <w:p>
      <w:pPr>
        <w:widowControl/>
        <w:tabs>
          <w:tab w:val="left" w:pos="2878"/>
        </w:tabs>
        <w:spacing w:line="360" w:lineRule="auto"/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kern w:val="0"/>
          <w:sz w:val="21"/>
          <w:szCs w:val="21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9056EC"/>
    <w:rsid w:val="1F6D27A4"/>
    <w:rsid w:val="3B9910F6"/>
    <w:rsid w:val="436B3593"/>
    <w:rsid w:val="45632870"/>
    <w:rsid w:val="45A31567"/>
    <w:rsid w:val="6D535020"/>
    <w:rsid w:val="7B90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J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7:05:00Z</dcterms:created>
  <dc:creator>DJ</dc:creator>
  <cp:lastModifiedBy>Administrator</cp:lastModifiedBy>
  <dcterms:modified xsi:type="dcterms:W3CDTF">2018-09-18T03:4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